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DBE54" w14:textId="204A7041" w:rsidR="00FE1E13" w:rsidRPr="00071E17" w:rsidRDefault="00897293" w:rsidP="00FE1E13">
      <w:pPr>
        <w:rPr>
          <w:rFonts w:ascii="Times New Roman" w:hAnsi="Times New Roman" w:cs="Times New Roman"/>
          <w:b/>
          <w:bCs/>
        </w:rPr>
      </w:pPr>
      <w:r w:rsidRPr="00071E17">
        <w:rPr>
          <w:rFonts w:ascii="Times New Roman" w:hAnsi="Times New Roman" w:cs="Times New Roman"/>
          <w:b/>
          <w:bCs/>
        </w:rPr>
        <w:t>S</w:t>
      </w:r>
      <w:r w:rsidR="00FE1E13" w:rsidRPr="00071E17">
        <w:rPr>
          <w:rFonts w:ascii="Times New Roman" w:hAnsi="Times New Roman" w:cs="Times New Roman"/>
          <w:b/>
          <w:bCs/>
        </w:rPr>
        <w:t>1</w:t>
      </w:r>
      <w:r w:rsidRPr="00071E17">
        <w:rPr>
          <w:rFonts w:ascii="Times New Roman" w:hAnsi="Times New Roman" w:cs="Times New Roman"/>
          <w:b/>
          <w:bCs/>
        </w:rPr>
        <w:t xml:space="preserve"> Table</w:t>
      </w:r>
      <w:r w:rsidR="00FE1E13" w:rsidRPr="00071E17">
        <w:rPr>
          <w:rFonts w:ascii="Times New Roman" w:hAnsi="Times New Roman" w:cs="Times New Roman"/>
          <w:b/>
          <w:bCs/>
        </w:rPr>
        <w:t>. Summary of data missingness in the study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E1E13" w:rsidRPr="00071E17" w14:paraId="55DCE158" w14:textId="77777777" w:rsidTr="00FE1E13">
        <w:tc>
          <w:tcPr>
            <w:tcW w:w="4675" w:type="dxa"/>
          </w:tcPr>
          <w:p w14:paraId="010D0DD8" w14:textId="0E01B149" w:rsidR="00FE1E13" w:rsidRPr="00071E17" w:rsidRDefault="00FE1E13" w:rsidP="00055C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E1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675" w:type="dxa"/>
          </w:tcPr>
          <w:p w14:paraId="6CD8D7D4" w14:textId="0D6AF2BA" w:rsidR="00FE1E13" w:rsidRPr="00071E17" w:rsidRDefault="00FE1E13" w:rsidP="00055C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1E17">
              <w:rPr>
                <w:rFonts w:ascii="Times New Roman" w:hAnsi="Times New Roman" w:cs="Times New Roman"/>
                <w:b/>
                <w:bCs/>
              </w:rPr>
              <w:t>Missingness in the dataset</w:t>
            </w:r>
          </w:p>
        </w:tc>
      </w:tr>
      <w:tr w:rsidR="00FE1E13" w:rsidRPr="00071E17" w14:paraId="08A5C2E7" w14:textId="77777777" w:rsidTr="00FE1E13">
        <w:tc>
          <w:tcPr>
            <w:tcW w:w="4675" w:type="dxa"/>
          </w:tcPr>
          <w:p w14:paraId="15BDBF9E" w14:textId="55FAA9CA" w:rsidR="00FE1E13" w:rsidRPr="00071E17" w:rsidRDefault="00FE1E13" w:rsidP="00055C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4675" w:type="dxa"/>
          </w:tcPr>
          <w:p w14:paraId="2B6CD14A" w14:textId="41891C5F" w:rsidR="00FE1E13" w:rsidRPr="00071E17" w:rsidRDefault="00330F76" w:rsidP="00055C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7,597 (5.6%)</w:t>
            </w:r>
          </w:p>
        </w:tc>
      </w:tr>
      <w:tr w:rsidR="00FE1E13" w:rsidRPr="00071E17" w14:paraId="6565EF9F" w14:textId="77777777" w:rsidTr="00FE1E13">
        <w:tc>
          <w:tcPr>
            <w:tcW w:w="4675" w:type="dxa"/>
          </w:tcPr>
          <w:p w14:paraId="5A32C22D" w14:textId="4FFBC02C" w:rsidR="00FE1E13" w:rsidRPr="00071E17" w:rsidRDefault="00FE1E13" w:rsidP="00055C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Body-mass index</w:t>
            </w:r>
          </w:p>
        </w:tc>
        <w:tc>
          <w:tcPr>
            <w:tcW w:w="4675" w:type="dxa"/>
          </w:tcPr>
          <w:p w14:paraId="68502345" w14:textId="7EF57D71" w:rsidR="00FE1E13" w:rsidRPr="00071E17" w:rsidRDefault="00330F76" w:rsidP="00055C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1,799 (1.3%)</w:t>
            </w:r>
          </w:p>
        </w:tc>
      </w:tr>
      <w:tr w:rsidR="00FE1E13" w:rsidRPr="00071E17" w14:paraId="46444804" w14:textId="77777777" w:rsidTr="00FE1E13">
        <w:tc>
          <w:tcPr>
            <w:tcW w:w="4675" w:type="dxa"/>
          </w:tcPr>
          <w:p w14:paraId="12A693A3" w14:textId="0B0B433E" w:rsidR="00FE1E13" w:rsidRPr="00071E17" w:rsidRDefault="00FE1E13" w:rsidP="00055C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Non-high-density lipoprotein cholesterol</w:t>
            </w:r>
          </w:p>
        </w:tc>
        <w:tc>
          <w:tcPr>
            <w:tcW w:w="4675" w:type="dxa"/>
          </w:tcPr>
          <w:p w14:paraId="1B7A84C5" w14:textId="4988D200" w:rsidR="00FE1E13" w:rsidRPr="00071E17" w:rsidRDefault="001E0000" w:rsidP="00055C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19,648 (14.4%)</w:t>
            </w:r>
          </w:p>
        </w:tc>
      </w:tr>
      <w:tr w:rsidR="00FE1E13" w:rsidRPr="00071E17" w14:paraId="40147DD0" w14:textId="77777777" w:rsidTr="00FE1E13">
        <w:tc>
          <w:tcPr>
            <w:tcW w:w="4675" w:type="dxa"/>
          </w:tcPr>
          <w:p w14:paraId="448BA21C" w14:textId="04C382D4" w:rsidR="00FE1E13" w:rsidRPr="00071E17" w:rsidRDefault="00FE1E13" w:rsidP="00055C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4675" w:type="dxa"/>
          </w:tcPr>
          <w:p w14:paraId="3BD6F226" w14:textId="52E90F53" w:rsidR="00FE1E13" w:rsidRPr="00071E17" w:rsidRDefault="00E45D03" w:rsidP="00055C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8,351 (6.1%)</w:t>
            </w:r>
          </w:p>
        </w:tc>
      </w:tr>
      <w:tr w:rsidR="00FE1E13" w:rsidRPr="00071E17" w14:paraId="2CF99613" w14:textId="77777777" w:rsidTr="00FE1E13">
        <w:tc>
          <w:tcPr>
            <w:tcW w:w="4675" w:type="dxa"/>
          </w:tcPr>
          <w:p w14:paraId="6D2B5E84" w14:textId="7ECCAD67" w:rsidR="00FE1E13" w:rsidRPr="00071E17" w:rsidRDefault="00FE1E13" w:rsidP="00055CC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Current or former use of hormone therapy</w:t>
            </w:r>
          </w:p>
        </w:tc>
        <w:tc>
          <w:tcPr>
            <w:tcW w:w="4675" w:type="dxa"/>
          </w:tcPr>
          <w:p w14:paraId="33D5D282" w14:textId="73F499BB" w:rsidR="00FE1E13" w:rsidRPr="00071E17" w:rsidRDefault="00E45D03" w:rsidP="00055CC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1E17">
              <w:rPr>
                <w:rFonts w:ascii="Times New Roman" w:hAnsi="Times New Roman" w:cs="Times New Roman"/>
              </w:rPr>
              <w:t>271 (0.2%)</w:t>
            </w:r>
          </w:p>
        </w:tc>
      </w:tr>
    </w:tbl>
    <w:p w14:paraId="72EA4A65" w14:textId="10143C8B" w:rsidR="00FE1E13" w:rsidRPr="00071E17" w:rsidRDefault="00FE1E13" w:rsidP="00055CC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635C49" w14:textId="77777777" w:rsidR="00FE1E13" w:rsidRPr="00044335" w:rsidRDefault="00FE1E13" w:rsidP="00FE1E13">
      <w:pPr>
        <w:rPr>
          <w:rFonts w:ascii="Arial" w:hAnsi="Arial" w:cs="Arial"/>
          <w:b/>
          <w:bCs/>
        </w:rPr>
      </w:pPr>
    </w:p>
    <w:sectPr w:rsidR="00FE1E13" w:rsidRPr="00044335" w:rsidSect="004A5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335"/>
    <w:rsid w:val="0002143F"/>
    <w:rsid w:val="0003526E"/>
    <w:rsid w:val="00044335"/>
    <w:rsid w:val="00055CC1"/>
    <w:rsid w:val="000705ED"/>
    <w:rsid w:val="00071E17"/>
    <w:rsid w:val="00097E51"/>
    <w:rsid w:val="000F1272"/>
    <w:rsid w:val="00166E01"/>
    <w:rsid w:val="001726BC"/>
    <w:rsid w:val="001E0000"/>
    <w:rsid w:val="00257D37"/>
    <w:rsid w:val="002C6F2B"/>
    <w:rsid w:val="002D361D"/>
    <w:rsid w:val="00300B4B"/>
    <w:rsid w:val="00330F76"/>
    <w:rsid w:val="00343AF4"/>
    <w:rsid w:val="003647D0"/>
    <w:rsid w:val="003B7B57"/>
    <w:rsid w:val="003D6127"/>
    <w:rsid w:val="003E1CF1"/>
    <w:rsid w:val="00456588"/>
    <w:rsid w:val="004A50F7"/>
    <w:rsid w:val="005A28DC"/>
    <w:rsid w:val="006001AD"/>
    <w:rsid w:val="006B6A86"/>
    <w:rsid w:val="006F25E1"/>
    <w:rsid w:val="007E342B"/>
    <w:rsid w:val="0089641D"/>
    <w:rsid w:val="00897293"/>
    <w:rsid w:val="008B01A7"/>
    <w:rsid w:val="008F5C60"/>
    <w:rsid w:val="009734BC"/>
    <w:rsid w:val="00A26C8B"/>
    <w:rsid w:val="00A731A5"/>
    <w:rsid w:val="00B03062"/>
    <w:rsid w:val="00B4029A"/>
    <w:rsid w:val="00BD1447"/>
    <w:rsid w:val="00C16E0E"/>
    <w:rsid w:val="00CF7B8C"/>
    <w:rsid w:val="00D16A96"/>
    <w:rsid w:val="00D45EF2"/>
    <w:rsid w:val="00D639F3"/>
    <w:rsid w:val="00DD7857"/>
    <w:rsid w:val="00E45D03"/>
    <w:rsid w:val="00F403F4"/>
    <w:rsid w:val="00F4642D"/>
    <w:rsid w:val="00F92FF1"/>
    <w:rsid w:val="00FE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1C999"/>
  <w15:chartTrackingRefBased/>
  <w15:docId w15:val="{7EABAE45-DC32-FF44-A8E0-ACDA39B42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igberg, Michael C.,M.D.,M.P.P.</dc:creator>
  <cp:keywords/>
  <dc:description/>
  <cp:lastModifiedBy>chn off28</cp:lastModifiedBy>
  <cp:revision>3</cp:revision>
  <dcterms:created xsi:type="dcterms:W3CDTF">2021-01-20T15:21:00Z</dcterms:created>
  <dcterms:modified xsi:type="dcterms:W3CDTF">2021-02-16T07:46:00Z</dcterms:modified>
</cp:coreProperties>
</file>